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3D4F" w14:textId="363E38B8" w:rsidR="00720D91" w:rsidRPr="00720D91" w:rsidRDefault="00D70083" w:rsidP="007E0A1F">
      <w:pPr>
        <w:spacing w:after="160" w:line="259" w:lineRule="auto"/>
        <w:rPr>
          <w:rFonts w:ascii="Calibri" w:eastAsia="Calibri" w:hAnsi="Calibri" w:cs="Calibri"/>
          <w:b/>
          <w:bCs/>
          <w:sz w:val="28"/>
          <w:szCs w:val="28"/>
          <w:lang w:val="en-GB"/>
        </w:rPr>
      </w:pPr>
      <w:r w:rsidRPr="008C62F9">
        <w:rPr>
          <w:noProof/>
        </w:rPr>
        <w:drawing>
          <wp:anchor distT="0" distB="0" distL="114300" distR="114300" simplePos="0" relativeHeight="251658240" behindDoc="0" locked="0" layoutInCell="1" allowOverlap="1" wp14:anchorId="0F01D73B" wp14:editId="2F0D553F">
            <wp:simplePos x="0" y="0"/>
            <wp:positionH relativeFrom="column">
              <wp:posOffset>-76200</wp:posOffset>
            </wp:positionH>
            <wp:positionV relativeFrom="paragraph">
              <wp:posOffset>433070</wp:posOffset>
            </wp:positionV>
            <wp:extent cx="5727700" cy="5564505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64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20D91" w:rsidRPr="008C62F9">
        <w:rPr>
          <w:rFonts w:ascii="Calibri" w:eastAsia="Calibri" w:hAnsi="Calibri" w:cs="Calibri"/>
          <w:b/>
          <w:bCs/>
          <w:sz w:val="28"/>
          <w:szCs w:val="28"/>
          <w:lang w:val="en-GB"/>
        </w:rPr>
        <w:t xml:space="preserve">Additional file </w:t>
      </w:r>
      <w:r w:rsidR="00265375" w:rsidRPr="008C62F9">
        <w:rPr>
          <w:rFonts w:ascii="Calibri" w:eastAsia="Calibri" w:hAnsi="Calibri" w:cs="Calibri"/>
          <w:b/>
          <w:bCs/>
          <w:sz w:val="28"/>
          <w:szCs w:val="28"/>
          <w:lang w:val="en-GB"/>
        </w:rPr>
        <w:t>2</w:t>
      </w:r>
      <w:r w:rsidR="007E0A1F" w:rsidRPr="008C62F9">
        <w:rPr>
          <w:rFonts w:ascii="Calibri" w:eastAsia="Calibri" w:hAnsi="Calibri" w:cs="Calibri"/>
          <w:b/>
          <w:bCs/>
          <w:sz w:val="28"/>
          <w:szCs w:val="28"/>
          <w:lang w:val="en-GB"/>
        </w:rPr>
        <w:t>.</w:t>
      </w:r>
      <w:r w:rsidR="007E0A1F" w:rsidRPr="007E0A1F">
        <w:t xml:space="preserve"> </w:t>
      </w:r>
      <w:r w:rsidR="007E0A1F" w:rsidRPr="0030721F">
        <w:rPr>
          <w:rFonts w:ascii="Calibri" w:eastAsia="Calibri" w:hAnsi="Calibri" w:cs="Calibri"/>
          <w:sz w:val="28"/>
          <w:szCs w:val="28"/>
          <w:lang w:val="en-GB"/>
        </w:rPr>
        <w:t xml:space="preserve">GP-PBP communication </w:t>
      </w:r>
      <w:r w:rsidR="0030721F" w:rsidRPr="0030721F">
        <w:rPr>
          <w:rFonts w:ascii="Calibri" w:eastAsia="Calibri" w:hAnsi="Calibri" w:cs="Calibri"/>
          <w:sz w:val="28"/>
          <w:szCs w:val="28"/>
          <w:lang w:val="en-GB"/>
        </w:rPr>
        <w:t>as reported by responding GPs</w:t>
      </w:r>
    </w:p>
    <w:p w14:paraId="313E055E" w14:textId="77777777" w:rsidR="00D70083" w:rsidRDefault="00D70083" w:rsidP="007E0A1F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</w:p>
    <w:p w14:paraId="016C2EE7" w14:textId="6BCCF774" w:rsidR="007E0A1F" w:rsidRDefault="00720D91" w:rsidP="007E0A1F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  <w:r w:rsidRPr="00956FA2">
        <w:rPr>
          <w:rFonts w:ascii="Calibri" w:eastAsia="Calibri" w:hAnsi="Calibri" w:cs="Calibri"/>
          <w:b/>
          <w:bCs/>
          <w:color w:val="000000"/>
          <w:lang w:val="en-GB"/>
        </w:rPr>
        <w:t>Figure</w:t>
      </w:r>
      <w:r w:rsidR="007E0A1F">
        <w:rPr>
          <w:rFonts w:ascii="Calibri" w:eastAsia="Calibri" w:hAnsi="Calibri" w:cs="Calibri"/>
          <w:b/>
          <w:bCs/>
          <w:color w:val="000000"/>
          <w:lang w:val="en-GB"/>
        </w:rPr>
        <w:t xml:space="preserve"> </w:t>
      </w:r>
      <w:r w:rsidRPr="00956FA2">
        <w:rPr>
          <w:rFonts w:ascii="Calibri" w:eastAsia="Calibri" w:hAnsi="Calibri" w:cs="Calibri"/>
          <w:b/>
          <w:bCs/>
          <w:color w:val="000000"/>
          <w:lang w:val="en-GB"/>
        </w:rPr>
        <w:t>A</w:t>
      </w:r>
      <w:r w:rsidR="007E0A1F">
        <w:rPr>
          <w:rFonts w:ascii="Calibri" w:eastAsia="Calibri" w:hAnsi="Calibri" w:cs="Calibri"/>
          <w:b/>
          <w:bCs/>
          <w:color w:val="000000"/>
          <w:lang w:val="en-GB"/>
        </w:rPr>
        <w:t>.</w:t>
      </w:r>
      <w:r w:rsidRPr="00956FA2">
        <w:rPr>
          <w:rFonts w:ascii="Calibri" w:eastAsia="Calibri" w:hAnsi="Calibri" w:cs="Calibri"/>
          <w:b/>
          <w:bCs/>
          <w:color w:val="000000"/>
          <w:lang w:val="en-GB"/>
        </w:rPr>
        <w:t xml:space="preserve"> Frequency of face-to-face meetings between GPs and </w:t>
      </w:r>
      <w:r w:rsidR="007E0A1F" w:rsidRPr="00956FA2">
        <w:rPr>
          <w:rFonts w:ascii="Calibri" w:eastAsia="Calibri" w:hAnsi="Calibri" w:cs="Calibri"/>
          <w:b/>
          <w:bCs/>
          <w:color w:val="000000"/>
          <w:lang w:val="en-GB"/>
        </w:rPr>
        <w:t>PBPs</w:t>
      </w:r>
      <w:r w:rsidR="007E0A1F">
        <w:rPr>
          <w:rFonts w:ascii="Calibri" w:eastAsia="Calibri" w:hAnsi="Calibri" w:cs="Calibri"/>
          <w:b/>
          <w:bCs/>
          <w:color w:val="000000"/>
          <w:lang w:val="en-GB"/>
        </w:rPr>
        <w:t xml:space="preserve">. </w:t>
      </w:r>
    </w:p>
    <w:p w14:paraId="47076EF4" w14:textId="0165E664" w:rsidR="007E0A1F" w:rsidRDefault="007E0A1F" w:rsidP="007E0A1F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  <w:r w:rsidRPr="007E0A1F">
        <w:rPr>
          <w:rFonts w:ascii="Calibri" w:eastAsia="Calibri" w:hAnsi="Calibri" w:cs="Calibri"/>
          <w:b/>
          <w:bCs/>
          <w:color w:val="000000"/>
          <w:lang w:val="en-GB"/>
        </w:rPr>
        <w:t xml:space="preserve">Figure </w:t>
      </w:r>
      <w:r>
        <w:rPr>
          <w:rFonts w:ascii="Calibri" w:eastAsia="Calibri" w:hAnsi="Calibri" w:cs="Calibri"/>
          <w:b/>
          <w:bCs/>
          <w:color w:val="000000"/>
          <w:lang w:val="en-GB"/>
        </w:rPr>
        <w:t>B</w:t>
      </w:r>
      <w:r w:rsidR="00D70083">
        <w:rPr>
          <w:rFonts w:ascii="Calibri" w:eastAsia="Calibri" w:hAnsi="Calibri" w:cs="Calibri"/>
          <w:b/>
          <w:bCs/>
          <w:color w:val="000000"/>
          <w:lang w:val="en-GB"/>
        </w:rPr>
        <w:t>.</w:t>
      </w:r>
      <w:r w:rsidRPr="007E0A1F">
        <w:rPr>
          <w:rFonts w:ascii="Calibri" w:eastAsia="Calibri" w:hAnsi="Calibri" w:cs="Calibri"/>
          <w:b/>
          <w:bCs/>
          <w:color w:val="000000"/>
          <w:lang w:val="en-GB"/>
        </w:rPr>
        <w:t xml:space="preserve"> </w:t>
      </w:r>
      <w:r w:rsidR="00720D91" w:rsidRPr="00956FA2">
        <w:rPr>
          <w:rFonts w:ascii="Calibri" w:eastAsia="Calibri" w:hAnsi="Calibri" w:cs="Calibri"/>
          <w:b/>
          <w:bCs/>
          <w:color w:val="000000"/>
          <w:lang w:val="en-GB"/>
        </w:rPr>
        <w:t xml:space="preserve">The most common method(s) of communication between GPs and PBPs. </w:t>
      </w:r>
    </w:p>
    <w:p w14:paraId="26BD21CD" w14:textId="297DD8B6" w:rsidR="00720D91" w:rsidRPr="00956FA2" w:rsidRDefault="007E0A1F" w:rsidP="00720D91">
      <w:pPr>
        <w:spacing w:line="360" w:lineRule="auto"/>
        <w:jc w:val="both"/>
        <w:rPr>
          <w:rFonts w:ascii="Calibri" w:eastAsia="Calibri" w:hAnsi="Calibri" w:cs="Calibri"/>
          <w:b/>
          <w:bCs/>
          <w:lang w:val="en-GB"/>
        </w:rPr>
      </w:pPr>
      <w:r w:rsidRPr="007E0A1F">
        <w:rPr>
          <w:rFonts w:ascii="Calibri" w:eastAsia="Calibri" w:hAnsi="Calibri" w:cs="Calibri"/>
          <w:b/>
          <w:bCs/>
          <w:color w:val="000000"/>
          <w:lang w:val="en-GB"/>
        </w:rPr>
        <w:t xml:space="preserve">Figure </w:t>
      </w:r>
      <w:r>
        <w:rPr>
          <w:rFonts w:ascii="Calibri" w:eastAsia="Calibri" w:hAnsi="Calibri" w:cs="Calibri"/>
          <w:b/>
          <w:bCs/>
          <w:color w:val="000000"/>
          <w:lang w:val="en-GB"/>
        </w:rPr>
        <w:t>C</w:t>
      </w:r>
      <w:r w:rsidR="00D70083">
        <w:rPr>
          <w:rFonts w:ascii="Calibri" w:eastAsia="Calibri" w:hAnsi="Calibri" w:cs="Calibri"/>
          <w:b/>
          <w:bCs/>
          <w:color w:val="000000"/>
          <w:lang w:val="en-GB"/>
        </w:rPr>
        <w:t>.</w:t>
      </w:r>
      <w:r w:rsidRPr="007E0A1F">
        <w:rPr>
          <w:rFonts w:ascii="Calibri" w:eastAsia="Calibri" w:hAnsi="Calibri" w:cs="Calibri"/>
          <w:b/>
          <w:bCs/>
          <w:color w:val="000000"/>
          <w:lang w:val="en-GB"/>
        </w:rPr>
        <w:t xml:space="preserve"> </w:t>
      </w:r>
      <w:r w:rsidR="00720D91" w:rsidRPr="00956FA2">
        <w:rPr>
          <w:rFonts w:ascii="Calibri" w:eastAsia="Calibri" w:hAnsi="Calibri" w:cs="Calibri"/>
          <w:b/>
          <w:bCs/>
          <w:color w:val="000000"/>
          <w:lang w:val="en-GB"/>
        </w:rPr>
        <w:t>The most preferred method(s) of communication between GPs and PBPs.</w:t>
      </w:r>
    </w:p>
    <w:p w14:paraId="69C21B8F" w14:textId="4F31F8FA" w:rsidR="00956FA2" w:rsidRPr="00956FA2" w:rsidRDefault="00956FA2" w:rsidP="00720D91">
      <w:pPr>
        <w:rPr>
          <w:rFonts w:ascii="Calibri" w:eastAsia="Calibri" w:hAnsi="Calibri" w:cs="Calibri"/>
          <w:lang w:val="en-GB"/>
        </w:rPr>
      </w:pPr>
    </w:p>
    <w:sectPr w:rsidR="00956FA2" w:rsidRPr="00956FA2" w:rsidSect="00354350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E3962" w14:textId="77777777" w:rsidR="00AC2881" w:rsidRDefault="00AC2881" w:rsidP="00F4140C">
      <w:r>
        <w:separator/>
      </w:r>
    </w:p>
  </w:endnote>
  <w:endnote w:type="continuationSeparator" w:id="0">
    <w:p w14:paraId="31EA82D8" w14:textId="77777777" w:rsidR="00AC2881" w:rsidRDefault="00AC2881" w:rsidP="00F4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0bc0be2+fb">
    <w:altName w:val="Cambria"/>
    <w:panose1 w:val="00000000000000000000"/>
    <w:charset w:val="00"/>
    <w:family w:val="roman"/>
    <w:notTrueType/>
    <w:pitch w:val="default"/>
  </w:font>
  <w:font w:name="AdvTTd9d2734b.I">
    <w:altName w:val="Cambria"/>
    <w:panose1 w:val="00000000000000000000"/>
    <w:charset w:val="00"/>
    <w:family w:val="roman"/>
    <w:notTrueType/>
    <w:pitch w:val="default"/>
  </w:font>
  <w:font w:name="AdvTT00bc0be2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322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EF991" w14:textId="02F1060F" w:rsidR="00956FA2" w:rsidRDefault="00956FA2" w:rsidP="00143B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25621" w14:textId="77777777" w:rsidR="00956FA2" w:rsidRDefault="00956F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9A478" w14:textId="77777777" w:rsidR="00956FA2" w:rsidRDefault="00956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12F18" w14:textId="77777777" w:rsidR="00AC2881" w:rsidRDefault="00AC2881" w:rsidP="00F4140C">
      <w:r>
        <w:separator/>
      </w:r>
    </w:p>
  </w:footnote>
  <w:footnote w:type="continuationSeparator" w:id="0">
    <w:p w14:paraId="324F9BE4" w14:textId="77777777" w:rsidR="00AC2881" w:rsidRDefault="00AC2881" w:rsidP="00F41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4" type="#_x0000_t75" style="width:14.25pt;height:12pt;visibility:visible;mso-wrap-style:square" o:bullet="t">
        <v:imagedata r:id="rId1" o:title=""/>
      </v:shape>
    </w:pict>
  </w:numPicBullet>
  <w:abstractNum w:abstractNumId="0" w15:restartNumberingAfterBreak="0">
    <w:nsid w:val="045C7582"/>
    <w:multiLevelType w:val="hybridMultilevel"/>
    <w:tmpl w:val="51045EE2"/>
    <w:lvl w:ilvl="0" w:tplc="B4967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142E7"/>
    <w:multiLevelType w:val="hybridMultilevel"/>
    <w:tmpl w:val="6AF80BF2"/>
    <w:lvl w:ilvl="0" w:tplc="5E80BA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C374B"/>
    <w:multiLevelType w:val="hybridMultilevel"/>
    <w:tmpl w:val="A14ED9A6"/>
    <w:lvl w:ilvl="0" w:tplc="5406F0E8">
      <w:start w:val="43"/>
      <w:numFmt w:val="decimal"/>
      <w:lvlText w:val="%1."/>
      <w:lvlJc w:val="left"/>
      <w:pPr>
        <w:ind w:left="432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" w15:restartNumberingAfterBreak="0">
    <w:nsid w:val="13280894"/>
    <w:multiLevelType w:val="hybridMultilevel"/>
    <w:tmpl w:val="8ECCAE9A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573D2"/>
    <w:multiLevelType w:val="hybridMultilevel"/>
    <w:tmpl w:val="170C8706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02E96"/>
    <w:multiLevelType w:val="hybridMultilevel"/>
    <w:tmpl w:val="E0304E2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C3F17"/>
    <w:multiLevelType w:val="hybridMultilevel"/>
    <w:tmpl w:val="2B026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574A5"/>
    <w:multiLevelType w:val="hybridMultilevel"/>
    <w:tmpl w:val="4F54E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65152"/>
    <w:multiLevelType w:val="hybridMultilevel"/>
    <w:tmpl w:val="E7C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B2023"/>
    <w:multiLevelType w:val="hybridMultilevel"/>
    <w:tmpl w:val="6A1AE4B8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711BC"/>
    <w:multiLevelType w:val="multilevel"/>
    <w:tmpl w:val="AAF619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0070C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9F96E71"/>
    <w:multiLevelType w:val="hybridMultilevel"/>
    <w:tmpl w:val="3648B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BF57DF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674EF5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BB45F1"/>
    <w:multiLevelType w:val="hybridMultilevel"/>
    <w:tmpl w:val="400C9FB2"/>
    <w:lvl w:ilvl="0" w:tplc="53CC1A9C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6571B"/>
    <w:multiLevelType w:val="hybridMultilevel"/>
    <w:tmpl w:val="1CBCC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83592"/>
    <w:multiLevelType w:val="hybridMultilevel"/>
    <w:tmpl w:val="D7B011EA"/>
    <w:lvl w:ilvl="0" w:tplc="AEF8E876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C440D4A"/>
    <w:multiLevelType w:val="multilevel"/>
    <w:tmpl w:val="1E7CF57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4E29367F"/>
    <w:multiLevelType w:val="hybridMultilevel"/>
    <w:tmpl w:val="51A6AF82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4B2930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8F2183"/>
    <w:multiLevelType w:val="hybridMultilevel"/>
    <w:tmpl w:val="8C9E2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622C1"/>
    <w:multiLevelType w:val="hybridMultilevel"/>
    <w:tmpl w:val="720EED92"/>
    <w:lvl w:ilvl="0" w:tplc="D86E9570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CA500C"/>
    <w:multiLevelType w:val="hybridMultilevel"/>
    <w:tmpl w:val="2078EE20"/>
    <w:lvl w:ilvl="0" w:tplc="7C82F1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3303C5"/>
    <w:multiLevelType w:val="hybridMultilevel"/>
    <w:tmpl w:val="81C254A6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D170D4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8141C"/>
    <w:multiLevelType w:val="multilevel"/>
    <w:tmpl w:val="37C4A3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08F6825"/>
    <w:multiLevelType w:val="hybridMultilevel"/>
    <w:tmpl w:val="92788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0"/>
  </w:num>
  <w:num w:numId="3">
    <w:abstractNumId w:val="8"/>
  </w:num>
  <w:num w:numId="4">
    <w:abstractNumId w:val="15"/>
  </w:num>
  <w:num w:numId="5">
    <w:abstractNumId w:val="11"/>
  </w:num>
  <w:num w:numId="6">
    <w:abstractNumId w:val="26"/>
  </w:num>
  <w:num w:numId="7">
    <w:abstractNumId w:val="10"/>
  </w:num>
  <w:num w:numId="8">
    <w:abstractNumId w:val="1"/>
  </w:num>
  <w:num w:numId="9">
    <w:abstractNumId w:val="17"/>
  </w:num>
  <w:num w:numId="10">
    <w:abstractNumId w:val="21"/>
  </w:num>
  <w:num w:numId="11">
    <w:abstractNumId w:val="25"/>
  </w:num>
  <w:num w:numId="12">
    <w:abstractNumId w:val="0"/>
  </w:num>
  <w:num w:numId="13">
    <w:abstractNumId w:val="22"/>
  </w:num>
  <w:num w:numId="14">
    <w:abstractNumId w:val="4"/>
  </w:num>
  <w:num w:numId="15">
    <w:abstractNumId w:val="2"/>
  </w:num>
  <w:num w:numId="16">
    <w:abstractNumId w:val="5"/>
  </w:num>
  <w:num w:numId="17">
    <w:abstractNumId w:val="18"/>
  </w:num>
  <w:num w:numId="18">
    <w:abstractNumId w:val="14"/>
  </w:num>
  <w:num w:numId="19">
    <w:abstractNumId w:val="3"/>
  </w:num>
  <w:num w:numId="20">
    <w:abstractNumId w:val="16"/>
  </w:num>
  <w:num w:numId="21">
    <w:abstractNumId w:val="19"/>
  </w:num>
  <w:num w:numId="22">
    <w:abstractNumId w:val="12"/>
  </w:num>
  <w:num w:numId="23">
    <w:abstractNumId w:val="13"/>
  </w:num>
  <w:num w:numId="24">
    <w:abstractNumId w:val="24"/>
  </w:num>
  <w:num w:numId="25">
    <w:abstractNumId w:val="7"/>
  </w:num>
  <w:num w:numId="26">
    <w:abstractNumId w:val="9"/>
  </w:num>
  <w:num w:numId="27">
    <w:abstractNumId w:val="2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26"/>
    <w:rsid w:val="0000216C"/>
    <w:rsid w:val="000024CA"/>
    <w:rsid w:val="00002856"/>
    <w:rsid w:val="000038A4"/>
    <w:rsid w:val="00004E2F"/>
    <w:rsid w:val="00004E70"/>
    <w:rsid w:val="00004FBC"/>
    <w:rsid w:val="000053C2"/>
    <w:rsid w:val="000067CC"/>
    <w:rsid w:val="00011056"/>
    <w:rsid w:val="00011FAB"/>
    <w:rsid w:val="0001502B"/>
    <w:rsid w:val="000156B0"/>
    <w:rsid w:val="00015746"/>
    <w:rsid w:val="00020E1D"/>
    <w:rsid w:val="000228E3"/>
    <w:rsid w:val="00024DD9"/>
    <w:rsid w:val="000253DC"/>
    <w:rsid w:val="00025AE7"/>
    <w:rsid w:val="00032721"/>
    <w:rsid w:val="00033381"/>
    <w:rsid w:val="000338E8"/>
    <w:rsid w:val="00036B97"/>
    <w:rsid w:val="00037969"/>
    <w:rsid w:val="00041354"/>
    <w:rsid w:val="000426E0"/>
    <w:rsid w:val="00042910"/>
    <w:rsid w:val="000435EB"/>
    <w:rsid w:val="0004387E"/>
    <w:rsid w:val="00044A8B"/>
    <w:rsid w:val="00050432"/>
    <w:rsid w:val="00050927"/>
    <w:rsid w:val="00050CF1"/>
    <w:rsid w:val="00051421"/>
    <w:rsid w:val="00051B77"/>
    <w:rsid w:val="00055FFE"/>
    <w:rsid w:val="0005762C"/>
    <w:rsid w:val="00061F87"/>
    <w:rsid w:val="00067242"/>
    <w:rsid w:val="000775D2"/>
    <w:rsid w:val="000805C1"/>
    <w:rsid w:val="00082CFA"/>
    <w:rsid w:val="000846CE"/>
    <w:rsid w:val="00085651"/>
    <w:rsid w:val="00085EB5"/>
    <w:rsid w:val="00087E62"/>
    <w:rsid w:val="0009005E"/>
    <w:rsid w:val="000906B9"/>
    <w:rsid w:val="00090906"/>
    <w:rsid w:val="000910FE"/>
    <w:rsid w:val="000917DD"/>
    <w:rsid w:val="00094203"/>
    <w:rsid w:val="00095200"/>
    <w:rsid w:val="000A1D20"/>
    <w:rsid w:val="000B2CF9"/>
    <w:rsid w:val="000B3800"/>
    <w:rsid w:val="000B4969"/>
    <w:rsid w:val="000B5ED0"/>
    <w:rsid w:val="000B630B"/>
    <w:rsid w:val="000B7285"/>
    <w:rsid w:val="000C2DD5"/>
    <w:rsid w:val="000C588B"/>
    <w:rsid w:val="000D03CB"/>
    <w:rsid w:val="000D25EB"/>
    <w:rsid w:val="000D323F"/>
    <w:rsid w:val="000D3365"/>
    <w:rsid w:val="000D5BFB"/>
    <w:rsid w:val="000D67E0"/>
    <w:rsid w:val="000E0292"/>
    <w:rsid w:val="000E20F0"/>
    <w:rsid w:val="000E69D9"/>
    <w:rsid w:val="000E6EE7"/>
    <w:rsid w:val="000F0C13"/>
    <w:rsid w:val="000F2212"/>
    <w:rsid w:val="000F4E41"/>
    <w:rsid w:val="000F4FE3"/>
    <w:rsid w:val="000F69E3"/>
    <w:rsid w:val="00102536"/>
    <w:rsid w:val="00103BBB"/>
    <w:rsid w:val="001048D2"/>
    <w:rsid w:val="001072B4"/>
    <w:rsid w:val="001111B0"/>
    <w:rsid w:val="00111D39"/>
    <w:rsid w:val="0011349D"/>
    <w:rsid w:val="00114A6F"/>
    <w:rsid w:val="001159DD"/>
    <w:rsid w:val="001160CE"/>
    <w:rsid w:val="00120AF1"/>
    <w:rsid w:val="001221C7"/>
    <w:rsid w:val="001228E3"/>
    <w:rsid w:val="00122D0A"/>
    <w:rsid w:val="00124A42"/>
    <w:rsid w:val="001255F0"/>
    <w:rsid w:val="00127C67"/>
    <w:rsid w:val="0013090A"/>
    <w:rsid w:val="001327BF"/>
    <w:rsid w:val="00133E9A"/>
    <w:rsid w:val="00140AD1"/>
    <w:rsid w:val="00143B8C"/>
    <w:rsid w:val="0014514E"/>
    <w:rsid w:val="0014610F"/>
    <w:rsid w:val="00152760"/>
    <w:rsid w:val="00152CFD"/>
    <w:rsid w:val="001530FC"/>
    <w:rsid w:val="001552FC"/>
    <w:rsid w:val="00155B1E"/>
    <w:rsid w:val="0015640D"/>
    <w:rsid w:val="001564B4"/>
    <w:rsid w:val="001573B8"/>
    <w:rsid w:val="00160CBE"/>
    <w:rsid w:val="00161FF8"/>
    <w:rsid w:val="0016440D"/>
    <w:rsid w:val="0016446C"/>
    <w:rsid w:val="00172EA4"/>
    <w:rsid w:val="001731D0"/>
    <w:rsid w:val="00173318"/>
    <w:rsid w:val="00173376"/>
    <w:rsid w:val="00173390"/>
    <w:rsid w:val="001746A2"/>
    <w:rsid w:val="001755EA"/>
    <w:rsid w:val="00176DD8"/>
    <w:rsid w:val="001812F6"/>
    <w:rsid w:val="001816F1"/>
    <w:rsid w:val="00182CBF"/>
    <w:rsid w:val="00183AFC"/>
    <w:rsid w:val="001856C8"/>
    <w:rsid w:val="00185B49"/>
    <w:rsid w:val="00190214"/>
    <w:rsid w:val="00192C15"/>
    <w:rsid w:val="0019651B"/>
    <w:rsid w:val="00196C22"/>
    <w:rsid w:val="001A10C8"/>
    <w:rsid w:val="001A1B4C"/>
    <w:rsid w:val="001A422C"/>
    <w:rsid w:val="001A444D"/>
    <w:rsid w:val="001B0788"/>
    <w:rsid w:val="001B62E5"/>
    <w:rsid w:val="001B674C"/>
    <w:rsid w:val="001C1CD9"/>
    <w:rsid w:val="001C3886"/>
    <w:rsid w:val="001C4BDB"/>
    <w:rsid w:val="001C76E0"/>
    <w:rsid w:val="001C7D9B"/>
    <w:rsid w:val="001D0673"/>
    <w:rsid w:val="001D2466"/>
    <w:rsid w:val="001D3331"/>
    <w:rsid w:val="001D35B2"/>
    <w:rsid w:val="001D3AE6"/>
    <w:rsid w:val="001D612A"/>
    <w:rsid w:val="001D79E0"/>
    <w:rsid w:val="001E1926"/>
    <w:rsid w:val="001E257C"/>
    <w:rsid w:val="001E47C3"/>
    <w:rsid w:val="001E4CB0"/>
    <w:rsid w:val="001E5008"/>
    <w:rsid w:val="001E5B17"/>
    <w:rsid w:val="001E5EAA"/>
    <w:rsid w:val="001E7BFE"/>
    <w:rsid w:val="001F0D57"/>
    <w:rsid w:val="001F1168"/>
    <w:rsid w:val="001F1460"/>
    <w:rsid w:val="001F2195"/>
    <w:rsid w:val="001F5B7E"/>
    <w:rsid w:val="00202308"/>
    <w:rsid w:val="002032E0"/>
    <w:rsid w:val="002042FB"/>
    <w:rsid w:val="0020460E"/>
    <w:rsid w:val="00204A5F"/>
    <w:rsid w:val="00204D11"/>
    <w:rsid w:val="00210038"/>
    <w:rsid w:val="002100DC"/>
    <w:rsid w:val="0021055F"/>
    <w:rsid w:val="00212A46"/>
    <w:rsid w:val="00212AA7"/>
    <w:rsid w:val="00213BEC"/>
    <w:rsid w:val="0021674A"/>
    <w:rsid w:val="0022037B"/>
    <w:rsid w:val="00222E72"/>
    <w:rsid w:val="00224673"/>
    <w:rsid w:val="0022746C"/>
    <w:rsid w:val="00227F0D"/>
    <w:rsid w:val="0023534A"/>
    <w:rsid w:val="00235FFF"/>
    <w:rsid w:val="00236027"/>
    <w:rsid w:val="00236414"/>
    <w:rsid w:val="002422A2"/>
    <w:rsid w:val="00243061"/>
    <w:rsid w:val="002437BD"/>
    <w:rsid w:val="00244AA9"/>
    <w:rsid w:val="00260217"/>
    <w:rsid w:val="00265375"/>
    <w:rsid w:val="0026590F"/>
    <w:rsid w:val="00275602"/>
    <w:rsid w:val="00276010"/>
    <w:rsid w:val="0027799C"/>
    <w:rsid w:val="00277AAB"/>
    <w:rsid w:val="002816EC"/>
    <w:rsid w:val="00282401"/>
    <w:rsid w:val="0028391C"/>
    <w:rsid w:val="00286B26"/>
    <w:rsid w:val="00287832"/>
    <w:rsid w:val="002879F0"/>
    <w:rsid w:val="00292075"/>
    <w:rsid w:val="00292CBD"/>
    <w:rsid w:val="002A4F64"/>
    <w:rsid w:val="002A5FB3"/>
    <w:rsid w:val="002A7863"/>
    <w:rsid w:val="002B1ACF"/>
    <w:rsid w:val="002B2D33"/>
    <w:rsid w:val="002B3468"/>
    <w:rsid w:val="002B461B"/>
    <w:rsid w:val="002B5D43"/>
    <w:rsid w:val="002B5D4F"/>
    <w:rsid w:val="002B5ECC"/>
    <w:rsid w:val="002B777E"/>
    <w:rsid w:val="002C2D03"/>
    <w:rsid w:val="002C572E"/>
    <w:rsid w:val="002C6908"/>
    <w:rsid w:val="002C7132"/>
    <w:rsid w:val="002D1827"/>
    <w:rsid w:val="002D3635"/>
    <w:rsid w:val="002D4D1B"/>
    <w:rsid w:val="002D5211"/>
    <w:rsid w:val="002D5669"/>
    <w:rsid w:val="002D7405"/>
    <w:rsid w:val="002E000B"/>
    <w:rsid w:val="002E3921"/>
    <w:rsid w:val="002E4153"/>
    <w:rsid w:val="002E631A"/>
    <w:rsid w:val="002F1B29"/>
    <w:rsid w:val="002F3129"/>
    <w:rsid w:val="002F376D"/>
    <w:rsid w:val="002F7796"/>
    <w:rsid w:val="0030052B"/>
    <w:rsid w:val="00300CD7"/>
    <w:rsid w:val="00303CA1"/>
    <w:rsid w:val="00306C5D"/>
    <w:rsid w:val="0030721F"/>
    <w:rsid w:val="00312DAD"/>
    <w:rsid w:val="00320B12"/>
    <w:rsid w:val="0032209D"/>
    <w:rsid w:val="00322DDA"/>
    <w:rsid w:val="0032456F"/>
    <w:rsid w:val="00324738"/>
    <w:rsid w:val="00327AA6"/>
    <w:rsid w:val="00332292"/>
    <w:rsid w:val="003346DD"/>
    <w:rsid w:val="00335AEF"/>
    <w:rsid w:val="00335C2D"/>
    <w:rsid w:val="003379F9"/>
    <w:rsid w:val="0034064D"/>
    <w:rsid w:val="00340F47"/>
    <w:rsid w:val="00342A8B"/>
    <w:rsid w:val="00344723"/>
    <w:rsid w:val="00344A6B"/>
    <w:rsid w:val="00345AB0"/>
    <w:rsid w:val="00347609"/>
    <w:rsid w:val="00351178"/>
    <w:rsid w:val="003535FF"/>
    <w:rsid w:val="00354350"/>
    <w:rsid w:val="00354455"/>
    <w:rsid w:val="00354F85"/>
    <w:rsid w:val="00355653"/>
    <w:rsid w:val="00356A5D"/>
    <w:rsid w:val="0035774C"/>
    <w:rsid w:val="0035786B"/>
    <w:rsid w:val="00361AF9"/>
    <w:rsid w:val="0036264B"/>
    <w:rsid w:val="00362A23"/>
    <w:rsid w:val="00362E76"/>
    <w:rsid w:val="003710D4"/>
    <w:rsid w:val="003715A6"/>
    <w:rsid w:val="003723AA"/>
    <w:rsid w:val="00373931"/>
    <w:rsid w:val="003744D4"/>
    <w:rsid w:val="00374EAA"/>
    <w:rsid w:val="00375B9D"/>
    <w:rsid w:val="003801CB"/>
    <w:rsid w:val="0038066F"/>
    <w:rsid w:val="00380E29"/>
    <w:rsid w:val="003915AD"/>
    <w:rsid w:val="00391B46"/>
    <w:rsid w:val="00395FF3"/>
    <w:rsid w:val="003A3E1E"/>
    <w:rsid w:val="003A6720"/>
    <w:rsid w:val="003A687D"/>
    <w:rsid w:val="003A6A09"/>
    <w:rsid w:val="003A7681"/>
    <w:rsid w:val="003B1C49"/>
    <w:rsid w:val="003B2EB2"/>
    <w:rsid w:val="003B5969"/>
    <w:rsid w:val="003B6192"/>
    <w:rsid w:val="003B640A"/>
    <w:rsid w:val="003B6CC1"/>
    <w:rsid w:val="003B779D"/>
    <w:rsid w:val="003C00C8"/>
    <w:rsid w:val="003C12FA"/>
    <w:rsid w:val="003C371D"/>
    <w:rsid w:val="003D225F"/>
    <w:rsid w:val="003D3600"/>
    <w:rsid w:val="003D4846"/>
    <w:rsid w:val="003D49DD"/>
    <w:rsid w:val="003E07DF"/>
    <w:rsid w:val="003E13B8"/>
    <w:rsid w:val="003E39A3"/>
    <w:rsid w:val="003E5CF3"/>
    <w:rsid w:val="003E5DAD"/>
    <w:rsid w:val="003F0825"/>
    <w:rsid w:val="003F1308"/>
    <w:rsid w:val="003F1677"/>
    <w:rsid w:val="003F1A23"/>
    <w:rsid w:val="003F3A41"/>
    <w:rsid w:val="003F3C00"/>
    <w:rsid w:val="003F5907"/>
    <w:rsid w:val="003F5E08"/>
    <w:rsid w:val="003F6848"/>
    <w:rsid w:val="003F7A90"/>
    <w:rsid w:val="00401B68"/>
    <w:rsid w:val="0040346E"/>
    <w:rsid w:val="00404A84"/>
    <w:rsid w:val="00407F5A"/>
    <w:rsid w:val="00410F4D"/>
    <w:rsid w:val="004114D8"/>
    <w:rsid w:val="004127EB"/>
    <w:rsid w:val="004137F7"/>
    <w:rsid w:val="0041536B"/>
    <w:rsid w:val="0041623A"/>
    <w:rsid w:val="0041754C"/>
    <w:rsid w:val="0042235C"/>
    <w:rsid w:val="00426F49"/>
    <w:rsid w:val="00427E9F"/>
    <w:rsid w:val="0043134A"/>
    <w:rsid w:val="004329C9"/>
    <w:rsid w:val="0043406F"/>
    <w:rsid w:val="00444B04"/>
    <w:rsid w:val="0044658E"/>
    <w:rsid w:val="00450F51"/>
    <w:rsid w:val="00451138"/>
    <w:rsid w:val="0045522F"/>
    <w:rsid w:val="00455ADA"/>
    <w:rsid w:val="004564E4"/>
    <w:rsid w:val="0045664A"/>
    <w:rsid w:val="00460891"/>
    <w:rsid w:val="004617A4"/>
    <w:rsid w:val="00465D99"/>
    <w:rsid w:val="00476540"/>
    <w:rsid w:val="00476648"/>
    <w:rsid w:val="0048074F"/>
    <w:rsid w:val="00480803"/>
    <w:rsid w:val="004854A4"/>
    <w:rsid w:val="00487061"/>
    <w:rsid w:val="00495D1A"/>
    <w:rsid w:val="004A2843"/>
    <w:rsid w:val="004A350C"/>
    <w:rsid w:val="004A41B3"/>
    <w:rsid w:val="004A44AD"/>
    <w:rsid w:val="004A5272"/>
    <w:rsid w:val="004A6F68"/>
    <w:rsid w:val="004B00F6"/>
    <w:rsid w:val="004B1BBA"/>
    <w:rsid w:val="004B1D33"/>
    <w:rsid w:val="004B2152"/>
    <w:rsid w:val="004B2320"/>
    <w:rsid w:val="004B3482"/>
    <w:rsid w:val="004C04DF"/>
    <w:rsid w:val="004C1090"/>
    <w:rsid w:val="004C2140"/>
    <w:rsid w:val="004C5502"/>
    <w:rsid w:val="004C6DD6"/>
    <w:rsid w:val="004D0F9D"/>
    <w:rsid w:val="004D2554"/>
    <w:rsid w:val="004D28BB"/>
    <w:rsid w:val="004D2D5A"/>
    <w:rsid w:val="004D46CE"/>
    <w:rsid w:val="004D6D7E"/>
    <w:rsid w:val="004E0C4B"/>
    <w:rsid w:val="004E375B"/>
    <w:rsid w:val="004E4D0D"/>
    <w:rsid w:val="004E4DA9"/>
    <w:rsid w:val="004E6C9B"/>
    <w:rsid w:val="004E7E9A"/>
    <w:rsid w:val="004F0052"/>
    <w:rsid w:val="004F0FB4"/>
    <w:rsid w:val="004F326B"/>
    <w:rsid w:val="0050109B"/>
    <w:rsid w:val="005013C3"/>
    <w:rsid w:val="00503968"/>
    <w:rsid w:val="00510788"/>
    <w:rsid w:val="00514FFC"/>
    <w:rsid w:val="00517A37"/>
    <w:rsid w:val="00522590"/>
    <w:rsid w:val="00525791"/>
    <w:rsid w:val="005316A2"/>
    <w:rsid w:val="005320B9"/>
    <w:rsid w:val="005325CB"/>
    <w:rsid w:val="0053359E"/>
    <w:rsid w:val="0053469E"/>
    <w:rsid w:val="00534EC3"/>
    <w:rsid w:val="00535814"/>
    <w:rsid w:val="00540D07"/>
    <w:rsid w:val="00540F62"/>
    <w:rsid w:val="00541211"/>
    <w:rsid w:val="00542C29"/>
    <w:rsid w:val="00543356"/>
    <w:rsid w:val="00543A14"/>
    <w:rsid w:val="00544E5A"/>
    <w:rsid w:val="00545264"/>
    <w:rsid w:val="005452A4"/>
    <w:rsid w:val="00547277"/>
    <w:rsid w:val="005478A1"/>
    <w:rsid w:val="005516E0"/>
    <w:rsid w:val="00552026"/>
    <w:rsid w:val="005523E1"/>
    <w:rsid w:val="00552DA2"/>
    <w:rsid w:val="00557212"/>
    <w:rsid w:val="0056082C"/>
    <w:rsid w:val="0056471F"/>
    <w:rsid w:val="00564FD2"/>
    <w:rsid w:val="005659A0"/>
    <w:rsid w:val="005701CF"/>
    <w:rsid w:val="0057453B"/>
    <w:rsid w:val="005746AA"/>
    <w:rsid w:val="005767A6"/>
    <w:rsid w:val="00577DA0"/>
    <w:rsid w:val="00577E9E"/>
    <w:rsid w:val="0058472C"/>
    <w:rsid w:val="00585FB6"/>
    <w:rsid w:val="00590D78"/>
    <w:rsid w:val="005935DA"/>
    <w:rsid w:val="005937EF"/>
    <w:rsid w:val="0059559C"/>
    <w:rsid w:val="00596C32"/>
    <w:rsid w:val="005A23B1"/>
    <w:rsid w:val="005A55F6"/>
    <w:rsid w:val="005A66E0"/>
    <w:rsid w:val="005B0194"/>
    <w:rsid w:val="005B23C4"/>
    <w:rsid w:val="005B2AC9"/>
    <w:rsid w:val="005B371B"/>
    <w:rsid w:val="005B48AE"/>
    <w:rsid w:val="005B6114"/>
    <w:rsid w:val="005B62E0"/>
    <w:rsid w:val="005B7FB1"/>
    <w:rsid w:val="005C1E51"/>
    <w:rsid w:val="005C1F40"/>
    <w:rsid w:val="005C23E5"/>
    <w:rsid w:val="005C4636"/>
    <w:rsid w:val="005C5344"/>
    <w:rsid w:val="005C5F40"/>
    <w:rsid w:val="005C6FCC"/>
    <w:rsid w:val="005C7422"/>
    <w:rsid w:val="005D0100"/>
    <w:rsid w:val="005D1899"/>
    <w:rsid w:val="005D3BF8"/>
    <w:rsid w:val="005D7ED7"/>
    <w:rsid w:val="005E14A4"/>
    <w:rsid w:val="005E1B3B"/>
    <w:rsid w:val="005F2DBD"/>
    <w:rsid w:val="00600C96"/>
    <w:rsid w:val="0060457D"/>
    <w:rsid w:val="00604FCE"/>
    <w:rsid w:val="006069BC"/>
    <w:rsid w:val="0061199E"/>
    <w:rsid w:val="006120C9"/>
    <w:rsid w:val="006132F3"/>
    <w:rsid w:val="00613CCC"/>
    <w:rsid w:val="00614A8D"/>
    <w:rsid w:val="006231BB"/>
    <w:rsid w:val="006248AB"/>
    <w:rsid w:val="006249F4"/>
    <w:rsid w:val="0062674F"/>
    <w:rsid w:val="00631CC9"/>
    <w:rsid w:val="0063479E"/>
    <w:rsid w:val="00636298"/>
    <w:rsid w:val="00644839"/>
    <w:rsid w:val="006452B8"/>
    <w:rsid w:val="00646126"/>
    <w:rsid w:val="00650214"/>
    <w:rsid w:val="00650528"/>
    <w:rsid w:val="00650BCE"/>
    <w:rsid w:val="00650EFE"/>
    <w:rsid w:val="00652B03"/>
    <w:rsid w:val="00653D27"/>
    <w:rsid w:val="0065657E"/>
    <w:rsid w:val="00660DAF"/>
    <w:rsid w:val="006618C8"/>
    <w:rsid w:val="006674D3"/>
    <w:rsid w:val="006675B4"/>
    <w:rsid w:val="00667B1C"/>
    <w:rsid w:val="00673731"/>
    <w:rsid w:val="0067650E"/>
    <w:rsid w:val="006770BF"/>
    <w:rsid w:val="0067774A"/>
    <w:rsid w:val="00677789"/>
    <w:rsid w:val="006837C3"/>
    <w:rsid w:val="00684F67"/>
    <w:rsid w:val="00685C26"/>
    <w:rsid w:val="006875D8"/>
    <w:rsid w:val="00687852"/>
    <w:rsid w:val="00690A52"/>
    <w:rsid w:val="00690BB4"/>
    <w:rsid w:val="00691024"/>
    <w:rsid w:val="00691E0C"/>
    <w:rsid w:val="00691F3F"/>
    <w:rsid w:val="00692F30"/>
    <w:rsid w:val="00695B64"/>
    <w:rsid w:val="00697C7C"/>
    <w:rsid w:val="006A26CA"/>
    <w:rsid w:val="006A31B9"/>
    <w:rsid w:val="006A31BA"/>
    <w:rsid w:val="006A60BB"/>
    <w:rsid w:val="006A61F8"/>
    <w:rsid w:val="006A79FA"/>
    <w:rsid w:val="006B10B4"/>
    <w:rsid w:val="006B40FC"/>
    <w:rsid w:val="006B5031"/>
    <w:rsid w:val="006B676B"/>
    <w:rsid w:val="006C17EB"/>
    <w:rsid w:val="006C3595"/>
    <w:rsid w:val="006C447C"/>
    <w:rsid w:val="006C70D6"/>
    <w:rsid w:val="006C7568"/>
    <w:rsid w:val="006D003F"/>
    <w:rsid w:val="006D0B84"/>
    <w:rsid w:val="006D25B9"/>
    <w:rsid w:val="006D6C0A"/>
    <w:rsid w:val="006D75D2"/>
    <w:rsid w:val="006D7B66"/>
    <w:rsid w:val="006E0825"/>
    <w:rsid w:val="006E0CCF"/>
    <w:rsid w:val="006E1306"/>
    <w:rsid w:val="006E2453"/>
    <w:rsid w:val="006E2D90"/>
    <w:rsid w:val="006E7A80"/>
    <w:rsid w:val="006F2498"/>
    <w:rsid w:val="006F2B85"/>
    <w:rsid w:val="00700072"/>
    <w:rsid w:val="0070471D"/>
    <w:rsid w:val="00705664"/>
    <w:rsid w:val="007066FF"/>
    <w:rsid w:val="00707B0E"/>
    <w:rsid w:val="00711226"/>
    <w:rsid w:val="0071436D"/>
    <w:rsid w:val="0071566C"/>
    <w:rsid w:val="007166A4"/>
    <w:rsid w:val="007167C4"/>
    <w:rsid w:val="00716FA3"/>
    <w:rsid w:val="007208E5"/>
    <w:rsid w:val="00720D91"/>
    <w:rsid w:val="007211B3"/>
    <w:rsid w:val="00722CE5"/>
    <w:rsid w:val="007236C8"/>
    <w:rsid w:val="00725B92"/>
    <w:rsid w:val="007271F2"/>
    <w:rsid w:val="00727E69"/>
    <w:rsid w:val="0073081A"/>
    <w:rsid w:val="00733931"/>
    <w:rsid w:val="007359AC"/>
    <w:rsid w:val="00736E3F"/>
    <w:rsid w:val="00737973"/>
    <w:rsid w:val="00741A34"/>
    <w:rsid w:val="0074389D"/>
    <w:rsid w:val="00744E8A"/>
    <w:rsid w:val="00744F81"/>
    <w:rsid w:val="007464C2"/>
    <w:rsid w:val="00746EE2"/>
    <w:rsid w:val="007556B0"/>
    <w:rsid w:val="00755C57"/>
    <w:rsid w:val="007569BB"/>
    <w:rsid w:val="007575A5"/>
    <w:rsid w:val="00764B3D"/>
    <w:rsid w:val="00766F71"/>
    <w:rsid w:val="0076742B"/>
    <w:rsid w:val="007709F5"/>
    <w:rsid w:val="0077229D"/>
    <w:rsid w:val="00772A6C"/>
    <w:rsid w:val="007738FD"/>
    <w:rsid w:val="0078101A"/>
    <w:rsid w:val="00782374"/>
    <w:rsid w:val="00784E14"/>
    <w:rsid w:val="00785B30"/>
    <w:rsid w:val="007929CC"/>
    <w:rsid w:val="00792F79"/>
    <w:rsid w:val="007938F4"/>
    <w:rsid w:val="00794080"/>
    <w:rsid w:val="00794DB7"/>
    <w:rsid w:val="007950D2"/>
    <w:rsid w:val="007967CC"/>
    <w:rsid w:val="007A0720"/>
    <w:rsid w:val="007A45E0"/>
    <w:rsid w:val="007A67DA"/>
    <w:rsid w:val="007A709E"/>
    <w:rsid w:val="007B03FE"/>
    <w:rsid w:val="007B0B1F"/>
    <w:rsid w:val="007B38E9"/>
    <w:rsid w:val="007B4537"/>
    <w:rsid w:val="007B57FD"/>
    <w:rsid w:val="007B71C0"/>
    <w:rsid w:val="007C2B73"/>
    <w:rsid w:val="007C4690"/>
    <w:rsid w:val="007C5F87"/>
    <w:rsid w:val="007C606C"/>
    <w:rsid w:val="007D08A7"/>
    <w:rsid w:val="007D08D4"/>
    <w:rsid w:val="007D2CB1"/>
    <w:rsid w:val="007D4F8F"/>
    <w:rsid w:val="007E05FD"/>
    <w:rsid w:val="007E08C5"/>
    <w:rsid w:val="007E0A1F"/>
    <w:rsid w:val="007E59D7"/>
    <w:rsid w:val="007F2979"/>
    <w:rsid w:val="007F599C"/>
    <w:rsid w:val="007F7DA4"/>
    <w:rsid w:val="0080196F"/>
    <w:rsid w:val="008039A9"/>
    <w:rsid w:val="00810CF0"/>
    <w:rsid w:val="00811785"/>
    <w:rsid w:val="008147CA"/>
    <w:rsid w:val="008229B5"/>
    <w:rsid w:val="0082402D"/>
    <w:rsid w:val="00824DA5"/>
    <w:rsid w:val="008272C7"/>
    <w:rsid w:val="008329AC"/>
    <w:rsid w:val="00834329"/>
    <w:rsid w:val="00835D21"/>
    <w:rsid w:val="00835D26"/>
    <w:rsid w:val="00846437"/>
    <w:rsid w:val="008467CC"/>
    <w:rsid w:val="00846FFD"/>
    <w:rsid w:val="008505A9"/>
    <w:rsid w:val="00850AD3"/>
    <w:rsid w:val="00850FBE"/>
    <w:rsid w:val="00860694"/>
    <w:rsid w:val="00862FA9"/>
    <w:rsid w:val="008648D7"/>
    <w:rsid w:val="00865F85"/>
    <w:rsid w:val="00871623"/>
    <w:rsid w:val="00873E35"/>
    <w:rsid w:val="00880C70"/>
    <w:rsid w:val="00881B2E"/>
    <w:rsid w:val="00882B5A"/>
    <w:rsid w:val="00882F55"/>
    <w:rsid w:val="0088303E"/>
    <w:rsid w:val="00883F2E"/>
    <w:rsid w:val="00885B10"/>
    <w:rsid w:val="00885B7E"/>
    <w:rsid w:val="008864E2"/>
    <w:rsid w:val="00891AC5"/>
    <w:rsid w:val="00892620"/>
    <w:rsid w:val="0089780D"/>
    <w:rsid w:val="008A0746"/>
    <w:rsid w:val="008A0DEE"/>
    <w:rsid w:val="008A17AD"/>
    <w:rsid w:val="008A2FE8"/>
    <w:rsid w:val="008A4085"/>
    <w:rsid w:val="008A44D4"/>
    <w:rsid w:val="008A5425"/>
    <w:rsid w:val="008A62F7"/>
    <w:rsid w:val="008B09E7"/>
    <w:rsid w:val="008B1307"/>
    <w:rsid w:val="008B178B"/>
    <w:rsid w:val="008B3843"/>
    <w:rsid w:val="008B427F"/>
    <w:rsid w:val="008B5597"/>
    <w:rsid w:val="008B59CF"/>
    <w:rsid w:val="008B7956"/>
    <w:rsid w:val="008C08F7"/>
    <w:rsid w:val="008C24E5"/>
    <w:rsid w:val="008C2BAB"/>
    <w:rsid w:val="008C5F8E"/>
    <w:rsid w:val="008C62F9"/>
    <w:rsid w:val="008D1380"/>
    <w:rsid w:val="008D2023"/>
    <w:rsid w:val="008D35A0"/>
    <w:rsid w:val="008D3A1F"/>
    <w:rsid w:val="008D4D68"/>
    <w:rsid w:val="008D4D79"/>
    <w:rsid w:val="008D7CED"/>
    <w:rsid w:val="008E1462"/>
    <w:rsid w:val="008E2E58"/>
    <w:rsid w:val="008E3166"/>
    <w:rsid w:val="008E4955"/>
    <w:rsid w:val="008E61C7"/>
    <w:rsid w:val="008F3836"/>
    <w:rsid w:val="008F5D00"/>
    <w:rsid w:val="008F6C54"/>
    <w:rsid w:val="008F7F00"/>
    <w:rsid w:val="009022EC"/>
    <w:rsid w:val="00902C4F"/>
    <w:rsid w:val="00904C7E"/>
    <w:rsid w:val="0090619C"/>
    <w:rsid w:val="009078F6"/>
    <w:rsid w:val="009116B3"/>
    <w:rsid w:val="009129E3"/>
    <w:rsid w:val="00912AA8"/>
    <w:rsid w:val="009136FD"/>
    <w:rsid w:val="009149D4"/>
    <w:rsid w:val="00920502"/>
    <w:rsid w:val="0092627E"/>
    <w:rsid w:val="00930555"/>
    <w:rsid w:val="00931F9E"/>
    <w:rsid w:val="0093207C"/>
    <w:rsid w:val="0093526B"/>
    <w:rsid w:val="0093562C"/>
    <w:rsid w:val="0093663D"/>
    <w:rsid w:val="00936F2D"/>
    <w:rsid w:val="00937A41"/>
    <w:rsid w:val="00941D6A"/>
    <w:rsid w:val="00943533"/>
    <w:rsid w:val="00944FD1"/>
    <w:rsid w:val="0094575E"/>
    <w:rsid w:val="00950AC7"/>
    <w:rsid w:val="00951110"/>
    <w:rsid w:val="00956E20"/>
    <w:rsid w:val="00956FA2"/>
    <w:rsid w:val="00957349"/>
    <w:rsid w:val="009619E8"/>
    <w:rsid w:val="00964386"/>
    <w:rsid w:val="00966A71"/>
    <w:rsid w:val="00970CE4"/>
    <w:rsid w:val="00970EA5"/>
    <w:rsid w:val="00974D3F"/>
    <w:rsid w:val="00975DBC"/>
    <w:rsid w:val="00976147"/>
    <w:rsid w:val="0097666E"/>
    <w:rsid w:val="00977EEE"/>
    <w:rsid w:val="00980166"/>
    <w:rsid w:val="00980479"/>
    <w:rsid w:val="00980BEC"/>
    <w:rsid w:val="00980FA4"/>
    <w:rsid w:val="00981E2A"/>
    <w:rsid w:val="009832A6"/>
    <w:rsid w:val="00984690"/>
    <w:rsid w:val="00984F00"/>
    <w:rsid w:val="00986E66"/>
    <w:rsid w:val="009930B2"/>
    <w:rsid w:val="00993AAF"/>
    <w:rsid w:val="00996F3C"/>
    <w:rsid w:val="00997DC4"/>
    <w:rsid w:val="009A10F0"/>
    <w:rsid w:val="009A18CD"/>
    <w:rsid w:val="009A2EE1"/>
    <w:rsid w:val="009B3DE1"/>
    <w:rsid w:val="009B7CEF"/>
    <w:rsid w:val="009C086E"/>
    <w:rsid w:val="009C2081"/>
    <w:rsid w:val="009C21F3"/>
    <w:rsid w:val="009C221C"/>
    <w:rsid w:val="009C2669"/>
    <w:rsid w:val="009C3300"/>
    <w:rsid w:val="009C37F1"/>
    <w:rsid w:val="009C4739"/>
    <w:rsid w:val="009C4C30"/>
    <w:rsid w:val="009C4D36"/>
    <w:rsid w:val="009C580C"/>
    <w:rsid w:val="009C65B5"/>
    <w:rsid w:val="009D00CD"/>
    <w:rsid w:val="009D320D"/>
    <w:rsid w:val="009D3F84"/>
    <w:rsid w:val="009D42CB"/>
    <w:rsid w:val="009E0F3A"/>
    <w:rsid w:val="009E1A28"/>
    <w:rsid w:val="009E24EE"/>
    <w:rsid w:val="009E2E59"/>
    <w:rsid w:val="009E2E5C"/>
    <w:rsid w:val="009E32A3"/>
    <w:rsid w:val="009E3F8A"/>
    <w:rsid w:val="009E4B5A"/>
    <w:rsid w:val="009E6EF5"/>
    <w:rsid w:val="009F0A91"/>
    <w:rsid w:val="009F1D32"/>
    <w:rsid w:val="009F2C04"/>
    <w:rsid w:val="009F36EF"/>
    <w:rsid w:val="009F6195"/>
    <w:rsid w:val="009F6315"/>
    <w:rsid w:val="00A00D1F"/>
    <w:rsid w:val="00A018E7"/>
    <w:rsid w:val="00A036F8"/>
    <w:rsid w:val="00A03B5B"/>
    <w:rsid w:val="00A04FDE"/>
    <w:rsid w:val="00A050B7"/>
    <w:rsid w:val="00A0633E"/>
    <w:rsid w:val="00A06A42"/>
    <w:rsid w:val="00A11BB7"/>
    <w:rsid w:val="00A14152"/>
    <w:rsid w:val="00A1782C"/>
    <w:rsid w:val="00A17E3D"/>
    <w:rsid w:val="00A23071"/>
    <w:rsid w:val="00A2564F"/>
    <w:rsid w:val="00A2591C"/>
    <w:rsid w:val="00A26C38"/>
    <w:rsid w:val="00A30795"/>
    <w:rsid w:val="00A30FCE"/>
    <w:rsid w:val="00A3219C"/>
    <w:rsid w:val="00A33E01"/>
    <w:rsid w:val="00A40209"/>
    <w:rsid w:val="00A4109F"/>
    <w:rsid w:val="00A423EC"/>
    <w:rsid w:val="00A424FB"/>
    <w:rsid w:val="00A42B71"/>
    <w:rsid w:val="00A440B7"/>
    <w:rsid w:val="00A5091A"/>
    <w:rsid w:val="00A51AFC"/>
    <w:rsid w:val="00A52FA9"/>
    <w:rsid w:val="00A5502D"/>
    <w:rsid w:val="00A553C3"/>
    <w:rsid w:val="00A56948"/>
    <w:rsid w:val="00A56CC0"/>
    <w:rsid w:val="00A626B7"/>
    <w:rsid w:val="00A6399C"/>
    <w:rsid w:val="00A66097"/>
    <w:rsid w:val="00A66D92"/>
    <w:rsid w:val="00A70C98"/>
    <w:rsid w:val="00A73191"/>
    <w:rsid w:val="00A76A88"/>
    <w:rsid w:val="00A76B4F"/>
    <w:rsid w:val="00A802D0"/>
    <w:rsid w:val="00A813C2"/>
    <w:rsid w:val="00A81870"/>
    <w:rsid w:val="00A829D0"/>
    <w:rsid w:val="00A83328"/>
    <w:rsid w:val="00A86AE1"/>
    <w:rsid w:val="00A949B8"/>
    <w:rsid w:val="00A962E9"/>
    <w:rsid w:val="00A9659A"/>
    <w:rsid w:val="00AA097A"/>
    <w:rsid w:val="00AA4B49"/>
    <w:rsid w:val="00AA5731"/>
    <w:rsid w:val="00AA7E87"/>
    <w:rsid w:val="00AB0091"/>
    <w:rsid w:val="00AB0BDC"/>
    <w:rsid w:val="00AB1D4A"/>
    <w:rsid w:val="00AB2CB9"/>
    <w:rsid w:val="00AB313C"/>
    <w:rsid w:val="00AB70FC"/>
    <w:rsid w:val="00AC0935"/>
    <w:rsid w:val="00AC0E6F"/>
    <w:rsid w:val="00AC1EBA"/>
    <w:rsid w:val="00AC2113"/>
    <w:rsid w:val="00AC2881"/>
    <w:rsid w:val="00AC610A"/>
    <w:rsid w:val="00AC680F"/>
    <w:rsid w:val="00AC7686"/>
    <w:rsid w:val="00AC7E58"/>
    <w:rsid w:val="00AD0193"/>
    <w:rsid w:val="00AD03C7"/>
    <w:rsid w:val="00AD2B91"/>
    <w:rsid w:val="00AD3190"/>
    <w:rsid w:val="00AD37E2"/>
    <w:rsid w:val="00AD62C4"/>
    <w:rsid w:val="00AE0056"/>
    <w:rsid w:val="00AE0EA9"/>
    <w:rsid w:val="00AE48C5"/>
    <w:rsid w:val="00AE4B19"/>
    <w:rsid w:val="00AE7767"/>
    <w:rsid w:val="00AF0355"/>
    <w:rsid w:val="00AF092D"/>
    <w:rsid w:val="00AF1C4D"/>
    <w:rsid w:val="00AF4AD6"/>
    <w:rsid w:val="00AF5413"/>
    <w:rsid w:val="00B01418"/>
    <w:rsid w:val="00B055B6"/>
    <w:rsid w:val="00B05898"/>
    <w:rsid w:val="00B07C66"/>
    <w:rsid w:val="00B1435F"/>
    <w:rsid w:val="00B14650"/>
    <w:rsid w:val="00B16828"/>
    <w:rsid w:val="00B17CE9"/>
    <w:rsid w:val="00B208E3"/>
    <w:rsid w:val="00B20AD6"/>
    <w:rsid w:val="00B21531"/>
    <w:rsid w:val="00B21D61"/>
    <w:rsid w:val="00B24C8B"/>
    <w:rsid w:val="00B26164"/>
    <w:rsid w:val="00B26F1A"/>
    <w:rsid w:val="00B31925"/>
    <w:rsid w:val="00B326B3"/>
    <w:rsid w:val="00B33EF6"/>
    <w:rsid w:val="00B3515D"/>
    <w:rsid w:val="00B368BF"/>
    <w:rsid w:val="00B372E9"/>
    <w:rsid w:val="00B37E95"/>
    <w:rsid w:val="00B428AF"/>
    <w:rsid w:val="00B4321F"/>
    <w:rsid w:val="00B440B9"/>
    <w:rsid w:val="00B45543"/>
    <w:rsid w:val="00B47916"/>
    <w:rsid w:val="00B5099D"/>
    <w:rsid w:val="00B53A89"/>
    <w:rsid w:val="00B53C17"/>
    <w:rsid w:val="00B545C4"/>
    <w:rsid w:val="00B55698"/>
    <w:rsid w:val="00B61557"/>
    <w:rsid w:val="00B62728"/>
    <w:rsid w:val="00B628F3"/>
    <w:rsid w:val="00B66A76"/>
    <w:rsid w:val="00B674C0"/>
    <w:rsid w:val="00B73BEF"/>
    <w:rsid w:val="00B73FD9"/>
    <w:rsid w:val="00B743EB"/>
    <w:rsid w:val="00B74C33"/>
    <w:rsid w:val="00B77976"/>
    <w:rsid w:val="00B81925"/>
    <w:rsid w:val="00B8193B"/>
    <w:rsid w:val="00B82405"/>
    <w:rsid w:val="00B82FB6"/>
    <w:rsid w:val="00B86D7C"/>
    <w:rsid w:val="00B91D77"/>
    <w:rsid w:val="00BA44FF"/>
    <w:rsid w:val="00BA5704"/>
    <w:rsid w:val="00BA70F6"/>
    <w:rsid w:val="00BB088A"/>
    <w:rsid w:val="00BB1EFB"/>
    <w:rsid w:val="00BB2E92"/>
    <w:rsid w:val="00BB3C33"/>
    <w:rsid w:val="00BB6CA1"/>
    <w:rsid w:val="00BB7C60"/>
    <w:rsid w:val="00BC14FE"/>
    <w:rsid w:val="00BC2FDD"/>
    <w:rsid w:val="00BC4B3D"/>
    <w:rsid w:val="00BC6319"/>
    <w:rsid w:val="00BC6A12"/>
    <w:rsid w:val="00BC6B83"/>
    <w:rsid w:val="00BC7DBC"/>
    <w:rsid w:val="00BD0F92"/>
    <w:rsid w:val="00BD3254"/>
    <w:rsid w:val="00BD3DB4"/>
    <w:rsid w:val="00BD5388"/>
    <w:rsid w:val="00BD6449"/>
    <w:rsid w:val="00BD695C"/>
    <w:rsid w:val="00BD7F5D"/>
    <w:rsid w:val="00BE0A23"/>
    <w:rsid w:val="00BE5668"/>
    <w:rsid w:val="00BE7900"/>
    <w:rsid w:val="00BF1A1D"/>
    <w:rsid w:val="00BF2446"/>
    <w:rsid w:val="00BF3113"/>
    <w:rsid w:val="00BF72F7"/>
    <w:rsid w:val="00BF7A20"/>
    <w:rsid w:val="00C0159C"/>
    <w:rsid w:val="00C01A40"/>
    <w:rsid w:val="00C01F0A"/>
    <w:rsid w:val="00C0223A"/>
    <w:rsid w:val="00C02509"/>
    <w:rsid w:val="00C030A7"/>
    <w:rsid w:val="00C04DBE"/>
    <w:rsid w:val="00C07D90"/>
    <w:rsid w:val="00C10178"/>
    <w:rsid w:val="00C10717"/>
    <w:rsid w:val="00C10ECC"/>
    <w:rsid w:val="00C11F72"/>
    <w:rsid w:val="00C1375A"/>
    <w:rsid w:val="00C14104"/>
    <w:rsid w:val="00C143B7"/>
    <w:rsid w:val="00C1645C"/>
    <w:rsid w:val="00C21133"/>
    <w:rsid w:val="00C21369"/>
    <w:rsid w:val="00C22641"/>
    <w:rsid w:val="00C2350E"/>
    <w:rsid w:val="00C2651A"/>
    <w:rsid w:val="00C27B69"/>
    <w:rsid w:val="00C30280"/>
    <w:rsid w:val="00C31764"/>
    <w:rsid w:val="00C31E71"/>
    <w:rsid w:val="00C329FC"/>
    <w:rsid w:val="00C342B9"/>
    <w:rsid w:val="00C35608"/>
    <w:rsid w:val="00C356A4"/>
    <w:rsid w:val="00C36825"/>
    <w:rsid w:val="00C41139"/>
    <w:rsid w:val="00C467AB"/>
    <w:rsid w:val="00C47C75"/>
    <w:rsid w:val="00C54003"/>
    <w:rsid w:val="00C636C5"/>
    <w:rsid w:val="00C65005"/>
    <w:rsid w:val="00C73698"/>
    <w:rsid w:val="00C744EB"/>
    <w:rsid w:val="00C77A9C"/>
    <w:rsid w:val="00C80F57"/>
    <w:rsid w:val="00C8163E"/>
    <w:rsid w:val="00C8467F"/>
    <w:rsid w:val="00C8681F"/>
    <w:rsid w:val="00C86FD9"/>
    <w:rsid w:val="00C87D71"/>
    <w:rsid w:val="00C90BB2"/>
    <w:rsid w:val="00C90E6F"/>
    <w:rsid w:val="00C910A5"/>
    <w:rsid w:val="00C93116"/>
    <w:rsid w:val="00C9318E"/>
    <w:rsid w:val="00C93FBE"/>
    <w:rsid w:val="00C94482"/>
    <w:rsid w:val="00C97168"/>
    <w:rsid w:val="00CA074B"/>
    <w:rsid w:val="00CA4E41"/>
    <w:rsid w:val="00CA5131"/>
    <w:rsid w:val="00CA5FB8"/>
    <w:rsid w:val="00CB0719"/>
    <w:rsid w:val="00CB17D7"/>
    <w:rsid w:val="00CB3DF1"/>
    <w:rsid w:val="00CB4A0D"/>
    <w:rsid w:val="00CB5246"/>
    <w:rsid w:val="00CC13AD"/>
    <w:rsid w:val="00CC1CA9"/>
    <w:rsid w:val="00CC6769"/>
    <w:rsid w:val="00CD16A5"/>
    <w:rsid w:val="00CD2007"/>
    <w:rsid w:val="00CD42B3"/>
    <w:rsid w:val="00CD4565"/>
    <w:rsid w:val="00CD4EFC"/>
    <w:rsid w:val="00CE0668"/>
    <w:rsid w:val="00CE068C"/>
    <w:rsid w:val="00CE0B58"/>
    <w:rsid w:val="00CE0DB7"/>
    <w:rsid w:val="00CE76ED"/>
    <w:rsid w:val="00CF0D90"/>
    <w:rsid w:val="00CF0EE1"/>
    <w:rsid w:val="00CF1B89"/>
    <w:rsid w:val="00CF2654"/>
    <w:rsid w:val="00CF2716"/>
    <w:rsid w:val="00CF432C"/>
    <w:rsid w:val="00CF49C5"/>
    <w:rsid w:val="00CF7A70"/>
    <w:rsid w:val="00D000AC"/>
    <w:rsid w:val="00D00215"/>
    <w:rsid w:val="00D025FF"/>
    <w:rsid w:val="00D03D33"/>
    <w:rsid w:val="00D03F2B"/>
    <w:rsid w:val="00D04A60"/>
    <w:rsid w:val="00D04FE2"/>
    <w:rsid w:val="00D057A6"/>
    <w:rsid w:val="00D063A9"/>
    <w:rsid w:val="00D10921"/>
    <w:rsid w:val="00D11BA0"/>
    <w:rsid w:val="00D14135"/>
    <w:rsid w:val="00D14427"/>
    <w:rsid w:val="00D24E2D"/>
    <w:rsid w:val="00D25639"/>
    <w:rsid w:val="00D2628D"/>
    <w:rsid w:val="00D26C38"/>
    <w:rsid w:val="00D27F93"/>
    <w:rsid w:val="00D27FF4"/>
    <w:rsid w:val="00D33D41"/>
    <w:rsid w:val="00D34654"/>
    <w:rsid w:val="00D35515"/>
    <w:rsid w:val="00D35E39"/>
    <w:rsid w:val="00D36D04"/>
    <w:rsid w:val="00D378D2"/>
    <w:rsid w:val="00D4159D"/>
    <w:rsid w:val="00D433F4"/>
    <w:rsid w:val="00D4372C"/>
    <w:rsid w:val="00D5145C"/>
    <w:rsid w:val="00D52C38"/>
    <w:rsid w:val="00D534B0"/>
    <w:rsid w:val="00D54B1A"/>
    <w:rsid w:val="00D61F93"/>
    <w:rsid w:val="00D649DB"/>
    <w:rsid w:val="00D65976"/>
    <w:rsid w:val="00D65BFE"/>
    <w:rsid w:val="00D70083"/>
    <w:rsid w:val="00D70A21"/>
    <w:rsid w:val="00D74B00"/>
    <w:rsid w:val="00D75753"/>
    <w:rsid w:val="00D76192"/>
    <w:rsid w:val="00D802BC"/>
    <w:rsid w:val="00D805A9"/>
    <w:rsid w:val="00D814B3"/>
    <w:rsid w:val="00D822A9"/>
    <w:rsid w:val="00D84BCD"/>
    <w:rsid w:val="00D860B0"/>
    <w:rsid w:val="00D9226C"/>
    <w:rsid w:val="00D9419E"/>
    <w:rsid w:val="00D976B1"/>
    <w:rsid w:val="00DA12B9"/>
    <w:rsid w:val="00DA65A0"/>
    <w:rsid w:val="00DA6DD9"/>
    <w:rsid w:val="00DB567D"/>
    <w:rsid w:val="00DB5F24"/>
    <w:rsid w:val="00DB6969"/>
    <w:rsid w:val="00DB6D30"/>
    <w:rsid w:val="00DB760C"/>
    <w:rsid w:val="00DC14DD"/>
    <w:rsid w:val="00DC1A49"/>
    <w:rsid w:val="00DC4DD4"/>
    <w:rsid w:val="00DC6058"/>
    <w:rsid w:val="00DC6144"/>
    <w:rsid w:val="00DC7D86"/>
    <w:rsid w:val="00DD00F9"/>
    <w:rsid w:val="00DD342A"/>
    <w:rsid w:val="00DD3DCE"/>
    <w:rsid w:val="00DD6C3F"/>
    <w:rsid w:val="00DE218F"/>
    <w:rsid w:val="00DE3EFA"/>
    <w:rsid w:val="00DE45CA"/>
    <w:rsid w:val="00DE5031"/>
    <w:rsid w:val="00DE79DB"/>
    <w:rsid w:val="00DF2B36"/>
    <w:rsid w:val="00DF41F9"/>
    <w:rsid w:val="00DF72F7"/>
    <w:rsid w:val="00DF7653"/>
    <w:rsid w:val="00E009F1"/>
    <w:rsid w:val="00E01BC5"/>
    <w:rsid w:val="00E03AB1"/>
    <w:rsid w:val="00E05240"/>
    <w:rsid w:val="00E057F2"/>
    <w:rsid w:val="00E07070"/>
    <w:rsid w:val="00E07F25"/>
    <w:rsid w:val="00E142E1"/>
    <w:rsid w:val="00E219D4"/>
    <w:rsid w:val="00E24120"/>
    <w:rsid w:val="00E24BF3"/>
    <w:rsid w:val="00E25AB9"/>
    <w:rsid w:val="00E32B3E"/>
    <w:rsid w:val="00E34F32"/>
    <w:rsid w:val="00E35989"/>
    <w:rsid w:val="00E35ECE"/>
    <w:rsid w:val="00E3690A"/>
    <w:rsid w:val="00E42B7D"/>
    <w:rsid w:val="00E45653"/>
    <w:rsid w:val="00E45E2D"/>
    <w:rsid w:val="00E464D6"/>
    <w:rsid w:val="00E511A6"/>
    <w:rsid w:val="00E53AEA"/>
    <w:rsid w:val="00E53BC1"/>
    <w:rsid w:val="00E57584"/>
    <w:rsid w:val="00E60421"/>
    <w:rsid w:val="00E6304A"/>
    <w:rsid w:val="00E65385"/>
    <w:rsid w:val="00E65E58"/>
    <w:rsid w:val="00E67640"/>
    <w:rsid w:val="00E7097B"/>
    <w:rsid w:val="00E718F7"/>
    <w:rsid w:val="00E736C8"/>
    <w:rsid w:val="00E75880"/>
    <w:rsid w:val="00E761CD"/>
    <w:rsid w:val="00E76777"/>
    <w:rsid w:val="00E77694"/>
    <w:rsid w:val="00E800D6"/>
    <w:rsid w:val="00E81146"/>
    <w:rsid w:val="00E838E7"/>
    <w:rsid w:val="00E86148"/>
    <w:rsid w:val="00E86C5F"/>
    <w:rsid w:val="00E87540"/>
    <w:rsid w:val="00E87F8C"/>
    <w:rsid w:val="00E936DE"/>
    <w:rsid w:val="00E943A7"/>
    <w:rsid w:val="00E95360"/>
    <w:rsid w:val="00E95FEA"/>
    <w:rsid w:val="00EA03F5"/>
    <w:rsid w:val="00EA1EE4"/>
    <w:rsid w:val="00EA2AD7"/>
    <w:rsid w:val="00EA3404"/>
    <w:rsid w:val="00EA522A"/>
    <w:rsid w:val="00EA6D97"/>
    <w:rsid w:val="00EA7CD9"/>
    <w:rsid w:val="00EA7F17"/>
    <w:rsid w:val="00EB39A2"/>
    <w:rsid w:val="00EB5042"/>
    <w:rsid w:val="00EB6E2C"/>
    <w:rsid w:val="00EB739D"/>
    <w:rsid w:val="00EB74FA"/>
    <w:rsid w:val="00EC0C0F"/>
    <w:rsid w:val="00EC1636"/>
    <w:rsid w:val="00EC2752"/>
    <w:rsid w:val="00EC2B87"/>
    <w:rsid w:val="00EC2EFA"/>
    <w:rsid w:val="00EC346D"/>
    <w:rsid w:val="00EC58DE"/>
    <w:rsid w:val="00EC5F4E"/>
    <w:rsid w:val="00EC6FBE"/>
    <w:rsid w:val="00ED0A97"/>
    <w:rsid w:val="00ED310F"/>
    <w:rsid w:val="00ED31EC"/>
    <w:rsid w:val="00ED33A2"/>
    <w:rsid w:val="00ED3AA3"/>
    <w:rsid w:val="00EE0B86"/>
    <w:rsid w:val="00EE1DC7"/>
    <w:rsid w:val="00EE2A1B"/>
    <w:rsid w:val="00EE3192"/>
    <w:rsid w:val="00EE390B"/>
    <w:rsid w:val="00EE42EF"/>
    <w:rsid w:val="00EE44EA"/>
    <w:rsid w:val="00EE4BB8"/>
    <w:rsid w:val="00EE5B50"/>
    <w:rsid w:val="00EE6FDF"/>
    <w:rsid w:val="00EE7C8F"/>
    <w:rsid w:val="00EE7FD3"/>
    <w:rsid w:val="00EF1A40"/>
    <w:rsid w:val="00EF2579"/>
    <w:rsid w:val="00EF351C"/>
    <w:rsid w:val="00EF39F8"/>
    <w:rsid w:val="00EF5868"/>
    <w:rsid w:val="00EF5A78"/>
    <w:rsid w:val="00EF5C28"/>
    <w:rsid w:val="00F0111E"/>
    <w:rsid w:val="00F01B9A"/>
    <w:rsid w:val="00F01F4E"/>
    <w:rsid w:val="00F02FF2"/>
    <w:rsid w:val="00F047F5"/>
    <w:rsid w:val="00F064CF"/>
    <w:rsid w:val="00F07373"/>
    <w:rsid w:val="00F079B8"/>
    <w:rsid w:val="00F07E9A"/>
    <w:rsid w:val="00F141D4"/>
    <w:rsid w:val="00F14359"/>
    <w:rsid w:val="00F17122"/>
    <w:rsid w:val="00F171D1"/>
    <w:rsid w:val="00F2290B"/>
    <w:rsid w:val="00F2478F"/>
    <w:rsid w:val="00F256AB"/>
    <w:rsid w:val="00F257A3"/>
    <w:rsid w:val="00F2774C"/>
    <w:rsid w:val="00F321F6"/>
    <w:rsid w:val="00F33ADA"/>
    <w:rsid w:val="00F343C1"/>
    <w:rsid w:val="00F35F21"/>
    <w:rsid w:val="00F367A8"/>
    <w:rsid w:val="00F3722E"/>
    <w:rsid w:val="00F4140C"/>
    <w:rsid w:val="00F41C84"/>
    <w:rsid w:val="00F42E91"/>
    <w:rsid w:val="00F43658"/>
    <w:rsid w:val="00F45141"/>
    <w:rsid w:val="00F51997"/>
    <w:rsid w:val="00F53F29"/>
    <w:rsid w:val="00F5565D"/>
    <w:rsid w:val="00F62E34"/>
    <w:rsid w:val="00F656CB"/>
    <w:rsid w:val="00F66E31"/>
    <w:rsid w:val="00F671A5"/>
    <w:rsid w:val="00F67BC0"/>
    <w:rsid w:val="00F67CB6"/>
    <w:rsid w:val="00F707EF"/>
    <w:rsid w:val="00F71AC5"/>
    <w:rsid w:val="00F74C7B"/>
    <w:rsid w:val="00F7629D"/>
    <w:rsid w:val="00F80413"/>
    <w:rsid w:val="00F80586"/>
    <w:rsid w:val="00F80DD7"/>
    <w:rsid w:val="00F821D6"/>
    <w:rsid w:val="00F8483C"/>
    <w:rsid w:val="00F86B92"/>
    <w:rsid w:val="00F90548"/>
    <w:rsid w:val="00F905D8"/>
    <w:rsid w:val="00F9071A"/>
    <w:rsid w:val="00F912D1"/>
    <w:rsid w:val="00F934F7"/>
    <w:rsid w:val="00F93F25"/>
    <w:rsid w:val="00F967B7"/>
    <w:rsid w:val="00FA01B7"/>
    <w:rsid w:val="00FA1018"/>
    <w:rsid w:val="00FA1BE4"/>
    <w:rsid w:val="00FA3CFA"/>
    <w:rsid w:val="00FA60AA"/>
    <w:rsid w:val="00FB1ADA"/>
    <w:rsid w:val="00FB2A23"/>
    <w:rsid w:val="00FB2DE6"/>
    <w:rsid w:val="00FB3AEC"/>
    <w:rsid w:val="00FB465E"/>
    <w:rsid w:val="00FB6110"/>
    <w:rsid w:val="00FB674C"/>
    <w:rsid w:val="00FC1084"/>
    <w:rsid w:val="00FC20E9"/>
    <w:rsid w:val="00FC2676"/>
    <w:rsid w:val="00FC3D55"/>
    <w:rsid w:val="00FC3DD8"/>
    <w:rsid w:val="00FC5FF1"/>
    <w:rsid w:val="00FC6EE7"/>
    <w:rsid w:val="00FD4720"/>
    <w:rsid w:val="00FD4C8A"/>
    <w:rsid w:val="00FD7BF2"/>
    <w:rsid w:val="00FE3558"/>
    <w:rsid w:val="00FE5BC2"/>
    <w:rsid w:val="00FF1C5D"/>
    <w:rsid w:val="00FF27E7"/>
    <w:rsid w:val="00FF3B40"/>
    <w:rsid w:val="00FF3EB5"/>
    <w:rsid w:val="00FF75E3"/>
    <w:rsid w:val="00FF764A"/>
    <w:rsid w:val="00FF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4EB9A"/>
  <w15:docId w15:val="{2C88A9A7-E115-4691-9BB7-A7A4AD9C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B1"/>
  </w:style>
  <w:style w:type="paragraph" w:styleId="Heading1">
    <w:name w:val="heading 1"/>
    <w:basedOn w:val="Normal"/>
    <w:next w:val="Normal"/>
    <w:link w:val="Heading1Char"/>
    <w:uiPriority w:val="9"/>
    <w:qFormat/>
    <w:rsid w:val="00A30FCE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534EC3"/>
    <w:pPr>
      <w:widowControl w:val="0"/>
      <w:autoSpaceDE w:val="0"/>
      <w:autoSpaceDN w:val="0"/>
      <w:ind w:left="1231" w:hanging="391"/>
      <w:outlineLvl w:val="1"/>
    </w:pPr>
    <w:rPr>
      <w:rFonts w:ascii="Trebuchet MS" w:eastAsia="Trebuchet MS" w:hAnsi="Trebuchet MS" w:cs="Trebuchet MS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FCE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FCE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CE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FCE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FCE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FCE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EC3"/>
    <w:rPr>
      <w:rFonts w:ascii="Trebuchet MS" w:eastAsia="Trebuchet MS" w:hAnsi="Trebuchet MS" w:cs="Trebuchet M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0FC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FCE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71122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5D01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F41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40C"/>
  </w:style>
  <w:style w:type="character" w:styleId="PageNumber">
    <w:name w:val="page number"/>
    <w:basedOn w:val="DefaultParagraphFont"/>
    <w:uiPriority w:val="99"/>
    <w:semiHidden/>
    <w:unhideWhenUsed/>
    <w:rsid w:val="00F4140C"/>
  </w:style>
  <w:style w:type="character" w:styleId="CommentReference">
    <w:name w:val="annotation reference"/>
    <w:basedOn w:val="DefaultParagraphFont"/>
    <w:uiPriority w:val="99"/>
    <w:semiHidden/>
    <w:unhideWhenUsed/>
    <w:rsid w:val="003D4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4FD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E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676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B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4DD4"/>
    <w:rPr>
      <w:rFonts w:ascii="Times New Roman" w:hAnsi="Times New Roman" w:cs="Times New Roman"/>
      <w:lang w:val="en-GB" w:eastAsia="en-GB"/>
    </w:rPr>
  </w:style>
  <w:style w:type="paragraph" w:customStyle="1" w:styleId="xmsonormal">
    <w:name w:val="x_msonormal"/>
    <w:basedOn w:val="Normal"/>
    <w:uiPriority w:val="99"/>
    <w:semiHidden/>
    <w:rsid w:val="00DC4DD4"/>
    <w:rPr>
      <w:rFonts w:ascii="Calibri" w:hAnsi="Calibri" w:cs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452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264"/>
  </w:style>
  <w:style w:type="character" w:styleId="Strong">
    <w:name w:val="Strong"/>
    <w:basedOn w:val="DefaultParagraphFont"/>
    <w:uiPriority w:val="22"/>
    <w:qFormat/>
    <w:rsid w:val="00F141D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F09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F092D"/>
    <w:rPr>
      <w:rFonts w:ascii="Arial-BoldMT" w:hAnsi="Arial-BoldMT" w:hint="default"/>
      <w:b/>
      <w:bCs/>
      <w:i w:val="0"/>
      <w:iCs w:val="0"/>
      <w:color w:val="000000"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534E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D00F9"/>
    <w:pPr>
      <w:widowControl w:val="0"/>
      <w:autoSpaceDE w:val="0"/>
      <w:autoSpaceDN w:val="0"/>
    </w:pPr>
    <w:rPr>
      <w:rFonts w:ascii="Georgia" w:eastAsia="Georgia" w:hAnsi="Georgia" w:cs="Georgia"/>
    </w:rPr>
  </w:style>
  <w:style w:type="character" w:customStyle="1" w:styleId="BodyTextChar">
    <w:name w:val="Body Text Char"/>
    <w:basedOn w:val="DefaultParagraphFont"/>
    <w:link w:val="BodyText"/>
    <w:uiPriority w:val="1"/>
    <w:rsid w:val="00DD00F9"/>
    <w:rPr>
      <w:rFonts w:ascii="Georgia" w:eastAsia="Georgia" w:hAnsi="Georgia" w:cs="Georgia"/>
    </w:rPr>
  </w:style>
  <w:style w:type="table" w:customStyle="1" w:styleId="TableGrid2">
    <w:name w:val="Table Grid2"/>
    <w:basedOn w:val="TableNormal"/>
    <w:next w:val="TableGrid"/>
    <w:uiPriority w:val="39"/>
    <w:rsid w:val="00E83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38E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FC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C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FCE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FCE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FCE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30FC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0FCE"/>
    <w:pPr>
      <w:spacing w:after="100" w:line="264" w:lineRule="auto"/>
    </w:pPr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0FCE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FCE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FCE"/>
    <w:pPr>
      <w:numPr>
        <w:ilvl w:val="1"/>
      </w:numPr>
      <w:spacing w:after="120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A30FCE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30FCE"/>
    <w:rPr>
      <w:i/>
      <w:iCs/>
    </w:rPr>
  </w:style>
  <w:style w:type="paragraph" w:styleId="NoSpacing">
    <w:name w:val="No Spacing"/>
    <w:uiPriority w:val="1"/>
    <w:qFormat/>
    <w:rsid w:val="00A30FCE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A30FCE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A30FCE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FCE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FC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30FC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30FC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0FC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30FC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0FCE"/>
    <w:rPr>
      <w:b/>
      <w:bCs/>
      <w:smallCaps/>
    </w:rPr>
  </w:style>
  <w:style w:type="paragraph" w:styleId="TOC2">
    <w:name w:val="toc 2"/>
    <w:basedOn w:val="Normal"/>
    <w:next w:val="Normal"/>
    <w:autoRedefine/>
    <w:uiPriority w:val="39"/>
    <w:unhideWhenUsed/>
    <w:rsid w:val="00AA097A"/>
    <w:pPr>
      <w:tabs>
        <w:tab w:val="left" w:pos="720"/>
        <w:tab w:val="left" w:pos="880"/>
        <w:tab w:val="right" w:leader="dot" w:pos="9010"/>
      </w:tabs>
      <w:spacing w:after="100" w:line="264" w:lineRule="auto"/>
    </w:pPr>
    <w:rPr>
      <w:rFonts w:eastAsiaTheme="minorEastAsia" w:cstheme="minorHAnsi"/>
      <w:b/>
      <w:bCs/>
      <w:noProof/>
    </w:rPr>
  </w:style>
  <w:style w:type="table" w:customStyle="1" w:styleId="GridTable6Colorful-Accent51">
    <w:name w:val="Grid Table 6 Colorful - Accent 51"/>
    <w:basedOn w:val="TableNormal"/>
    <w:uiPriority w:val="51"/>
    <w:rsid w:val="00A30FCE"/>
    <w:rPr>
      <w:color w:val="2E74B5" w:themeColor="accent5" w:themeShade="BF"/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CF7A70"/>
    <w:pPr>
      <w:tabs>
        <w:tab w:val="left" w:pos="1100"/>
        <w:tab w:val="left" w:pos="1530"/>
        <w:tab w:val="right" w:leader="dot" w:pos="9010"/>
      </w:tabs>
      <w:spacing w:after="100" w:line="264" w:lineRule="auto"/>
      <w:ind w:left="400"/>
    </w:pPr>
    <w:rPr>
      <w:rFonts w:eastAsiaTheme="minorEastAsia"/>
      <w:sz w:val="20"/>
      <w:szCs w:val="20"/>
    </w:rPr>
  </w:style>
  <w:style w:type="character" w:customStyle="1" w:styleId="fontstyle11">
    <w:name w:val="fontstyle1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30FCE"/>
    <w:rPr>
      <w:rFonts w:ascii="AdvTTd9d2734b.I" w:hAnsi="AdvTTd9d2734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A30FCE"/>
    <w:rPr>
      <w:rFonts w:ascii="AdvTT00bc0be2+20" w:hAnsi="AdvTT00bc0be2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GridTable2-Accent21">
    <w:name w:val="Grid Table 2 - Accent 21"/>
    <w:basedOn w:val="TableNormal"/>
    <w:uiPriority w:val="47"/>
    <w:rsid w:val="00A30FCE"/>
    <w:rPr>
      <w:sz w:val="22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ighlight">
    <w:name w:val="highlight"/>
    <w:basedOn w:val="DefaultParagraphFont"/>
    <w:rsid w:val="00E77694"/>
  </w:style>
  <w:style w:type="numbering" w:customStyle="1" w:styleId="NoList1">
    <w:name w:val="No List1"/>
    <w:next w:val="NoList"/>
    <w:uiPriority w:val="99"/>
    <w:semiHidden/>
    <w:unhideWhenUsed/>
    <w:rsid w:val="00577E9E"/>
  </w:style>
  <w:style w:type="table" w:customStyle="1" w:styleId="TableGrid3">
    <w:name w:val="Table Grid3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D003F"/>
  </w:style>
  <w:style w:type="table" w:customStyle="1" w:styleId="TableGrid4">
    <w:name w:val="Table Grid4"/>
    <w:basedOn w:val="TableNormal"/>
    <w:next w:val="TableGrid"/>
    <w:uiPriority w:val="39"/>
    <w:rsid w:val="006D0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5A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32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046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42B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3D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D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3D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3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6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010F6-F22E-4164-BBBB-E8D9A7FE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meerah Hasan Ibrahim</cp:lastModifiedBy>
  <cp:revision>2</cp:revision>
  <cp:lastPrinted>2019-07-17T13:43:00Z</cp:lastPrinted>
  <dcterms:created xsi:type="dcterms:W3CDTF">2021-11-18T08:45:00Z</dcterms:created>
  <dcterms:modified xsi:type="dcterms:W3CDTF">2021-11-1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540136151/harvard-cite-them-right-3333</vt:lpwstr>
  </property>
  <property fmtid="{D5CDD505-2E9C-101B-9397-08002B2CF9AE}" pid="11" name="Mendeley Recent Style Name 4_1">
    <vt:lpwstr>Cite Them Right 10th edition - Harvard - dima saee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8155e-0a86-3677-8633-e1f1297ca5ef</vt:lpwstr>
  </property>
  <property fmtid="{D5CDD505-2E9C-101B-9397-08002B2CF9AE}" pid="24" name="Mendeley Citation Style_1">
    <vt:lpwstr>http://csl.mendeley.com/styles/526166791/Ameerahthesis</vt:lpwstr>
  </property>
</Properties>
</file>